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9BE419" w14:textId="7D671192" w:rsidR="00BC3AEE" w:rsidRDefault="00FC1012" w:rsidP="00BC3AEE">
      <w:pPr>
        <w:spacing w:after="240"/>
        <w:rPr>
          <w:sz w:val="22"/>
          <w:szCs w:val="22"/>
        </w:rPr>
      </w:pPr>
      <w:r w:rsidRPr="00740E37">
        <w:rPr>
          <w:b/>
        </w:rPr>
        <w:t>S</w:t>
      </w:r>
      <w:r>
        <w:rPr>
          <w:b/>
        </w:rPr>
        <w:t xml:space="preserve">5 </w:t>
      </w:r>
      <w:r w:rsidRPr="00740E37">
        <w:rPr>
          <w:b/>
        </w:rPr>
        <w:t>Table.</w:t>
      </w:r>
      <w:r w:rsidRPr="00740E37">
        <w:t xml:space="preserve"> </w:t>
      </w:r>
      <w:r w:rsidRPr="00E22877">
        <w:rPr>
          <w:b/>
          <w:bCs/>
        </w:rPr>
        <w:t>ANOVA</w:t>
      </w:r>
      <w:r>
        <w:rPr>
          <w:b/>
          <w:bCs/>
        </w:rPr>
        <w:t xml:space="preserve"> results</w:t>
      </w:r>
      <w:r w:rsidRPr="00E22877">
        <w:rPr>
          <w:b/>
          <w:bCs/>
        </w:rPr>
        <w:t xml:space="preserve"> for </w:t>
      </w:r>
      <w:r>
        <w:rPr>
          <w:b/>
          <w:bCs/>
        </w:rPr>
        <w:t>percent</w:t>
      </w:r>
      <w:r w:rsidRPr="00E22877">
        <w:rPr>
          <w:b/>
          <w:bCs/>
        </w:rPr>
        <w:t xml:space="preserve"> discoloration</w:t>
      </w:r>
      <w:r>
        <w:rPr>
          <w:b/>
          <w:bCs/>
        </w:rPr>
        <w:t xml:space="preserve"> of coral colonies by species</w:t>
      </w:r>
      <w:r w:rsidRPr="00E22877">
        <w:rPr>
          <w:b/>
          <w:bCs/>
        </w:rPr>
        <w:t>.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70"/>
        <w:gridCol w:w="1991"/>
        <w:gridCol w:w="1368"/>
        <w:gridCol w:w="1486"/>
        <w:gridCol w:w="1265"/>
        <w:gridCol w:w="1280"/>
      </w:tblGrid>
      <w:tr w:rsidR="00BC3AEE" w14:paraId="1CE91368" w14:textId="77777777" w:rsidTr="00B339FF">
        <w:tc>
          <w:tcPr>
            <w:tcW w:w="1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A4AC1" w14:textId="77777777" w:rsidR="00BC3AEE" w:rsidRDefault="00BC3AEE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cies</w:t>
            </w:r>
          </w:p>
        </w:tc>
        <w:tc>
          <w:tcPr>
            <w:tcW w:w="19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2A660" w14:textId="77777777" w:rsidR="00BC3AEE" w:rsidRDefault="00BC3AEE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rce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5B007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mSq</w:t>
            </w:r>
          </w:p>
        </w:tc>
        <w:tc>
          <w:tcPr>
            <w:tcW w:w="14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EDFD2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f</w:t>
            </w:r>
          </w:p>
          <w:p w14:paraId="702D6F0D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um, den)</w:t>
            </w:r>
          </w:p>
        </w:tc>
        <w:tc>
          <w:tcPr>
            <w:tcW w:w="12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A37EA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 value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FDEF5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(&gt;F)</w:t>
            </w:r>
          </w:p>
        </w:tc>
      </w:tr>
      <w:tr w:rsidR="00BC3AEE" w14:paraId="0507D480" w14:textId="77777777" w:rsidTr="00B339FF">
        <w:tc>
          <w:tcPr>
            <w:tcW w:w="1970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A2B50" w14:textId="77777777" w:rsidR="00BC3AEE" w:rsidRDefault="00BC3AEE" w:rsidP="00B339FF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strea curta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C6E30" w14:textId="77777777" w:rsidR="00BC3AEE" w:rsidRDefault="00BC3AEE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HW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BDDE9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0.0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D0F81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149.4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8BC3A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9DA48" w14:textId="77777777" w:rsidR="00BC3AEE" w:rsidRDefault="00BC3AEE" w:rsidP="00B339FF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9</w:t>
            </w:r>
          </w:p>
        </w:tc>
      </w:tr>
      <w:tr w:rsidR="00BC3AEE" w14:paraId="27E4E9DD" w14:textId="77777777" w:rsidTr="00B339FF">
        <w:tc>
          <w:tcPr>
            <w:tcW w:w="1970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FEBE6" w14:textId="77777777" w:rsidR="00BC3AEE" w:rsidRDefault="00BC3AEE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98F47" w14:textId="77777777" w:rsidR="00BC3AEE" w:rsidRDefault="00BC3AEE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A5D87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7.9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2C981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159.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91BF3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21B0F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1</w:t>
            </w:r>
          </w:p>
        </w:tc>
      </w:tr>
      <w:tr w:rsidR="00BC3AEE" w14:paraId="6DFB9110" w14:textId="77777777" w:rsidTr="00B339FF">
        <w:tc>
          <w:tcPr>
            <w:tcW w:w="19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C8DD8" w14:textId="77777777" w:rsidR="00BC3AEE" w:rsidRDefault="00BC3AEE" w:rsidP="00B339FF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streopora myriophthalma</w:t>
            </w:r>
          </w:p>
        </w:tc>
        <w:tc>
          <w:tcPr>
            <w:tcW w:w="199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A40AD" w14:textId="77777777" w:rsidR="00BC3AEE" w:rsidRDefault="00BC3AEE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HW</w:t>
            </w:r>
          </w:p>
        </w:tc>
        <w:tc>
          <w:tcPr>
            <w:tcW w:w="13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0294E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8.95</w:t>
            </w:r>
          </w:p>
        </w:tc>
        <w:tc>
          <w:tcPr>
            <w:tcW w:w="14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D63EF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60.647</w:t>
            </w:r>
          </w:p>
        </w:tc>
        <w:tc>
          <w:tcPr>
            <w:tcW w:w="12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FB66C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99</w:t>
            </w: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6049B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7</w:t>
            </w:r>
          </w:p>
        </w:tc>
      </w:tr>
      <w:tr w:rsidR="00BC3AEE" w14:paraId="5445B747" w14:textId="77777777" w:rsidTr="00B339FF">
        <w:tc>
          <w:tcPr>
            <w:tcW w:w="19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8FC16" w14:textId="77777777" w:rsidR="00BC3AEE" w:rsidRDefault="00BC3AEE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BB9C5" w14:textId="77777777" w:rsidR="00BC3AEE" w:rsidRDefault="00BC3AEE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s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2BC59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17.84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04686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65.83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E5241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2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65DB6" w14:textId="77777777" w:rsidR="00BC3AEE" w:rsidRDefault="00BC3AEE" w:rsidP="00B339FF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9</w:t>
            </w:r>
          </w:p>
        </w:tc>
      </w:tr>
      <w:tr w:rsidR="00BC3AEE" w14:paraId="2879EC5C" w14:textId="77777777" w:rsidTr="00B339FF">
        <w:tc>
          <w:tcPr>
            <w:tcW w:w="197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5066C" w14:textId="77777777" w:rsidR="00BC3AEE" w:rsidRDefault="00BC3AEE" w:rsidP="00B339FF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oniastrea stelligera</w:t>
            </w:r>
          </w:p>
        </w:tc>
        <w:tc>
          <w:tcPr>
            <w:tcW w:w="199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418BB" w14:textId="77777777" w:rsidR="00BC3AEE" w:rsidRDefault="00BC3AEE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HW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579F4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4.3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44C12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405.9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744DA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931D8" w14:textId="77777777" w:rsidR="00BC3AEE" w:rsidRDefault="00BC3AEE" w:rsidP="00B339FF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19</w:t>
            </w:r>
          </w:p>
        </w:tc>
      </w:tr>
      <w:tr w:rsidR="00BC3AEE" w14:paraId="7EB20E7D" w14:textId="77777777" w:rsidTr="00B339FF">
        <w:tc>
          <w:tcPr>
            <w:tcW w:w="19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D446F" w14:textId="77777777" w:rsidR="00BC3AEE" w:rsidRDefault="00BC3AEE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74D4F" w14:textId="77777777" w:rsidR="00BC3AEE" w:rsidRDefault="00BC3AEE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DBA9F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3.3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D4751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444.7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5DB4B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AC986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3</w:t>
            </w:r>
          </w:p>
        </w:tc>
      </w:tr>
      <w:tr w:rsidR="00BC3AEE" w14:paraId="454D656A" w14:textId="77777777" w:rsidTr="00B339FF">
        <w:tc>
          <w:tcPr>
            <w:tcW w:w="19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2D86F" w14:textId="77777777" w:rsidR="00BC3AEE" w:rsidRDefault="00BC3AEE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5DA17" w14:textId="77777777" w:rsidR="00BC3AEE" w:rsidRDefault="00BC3AEE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bita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C6DEF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75.8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251E7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66.3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CC9EE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BA673" w14:textId="77777777" w:rsidR="00BC3AEE" w:rsidRDefault="00BC3AEE" w:rsidP="00B339FF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4</w:t>
            </w:r>
          </w:p>
        </w:tc>
      </w:tr>
      <w:tr w:rsidR="00BC3AEE" w14:paraId="7FC5BB8F" w14:textId="77777777" w:rsidTr="00B339FF">
        <w:tc>
          <w:tcPr>
            <w:tcW w:w="19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872F7" w14:textId="77777777" w:rsidR="00BC3AEE" w:rsidRDefault="00BC3AEE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F574E" w14:textId="77777777" w:rsidR="00BC3AEE" w:rsidRDefault="00BC3AEE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s * Habita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5228D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6.36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B658D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446.3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37C1B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5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D0642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8</w:t>
            </w:r>
          </w:p>
        </w:tc>
      </w:tr>
      <w:tr w:rsidR="00BC3AEE" w14:paraId="07CF87E3" w14:textId="77777777" w:rsidTr="00B339FF">
        <w:tc>
          <w:tcPr>
            <w:tcW w:w="197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955E2" w14:textId="77777777" w:rsidR="00BC3AEE" w:rsidRDefault="00BC3AEE" w:rsidP="00B339FF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ydnophora microcono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09F88" w14:textId="77777777" w:rsidR="00BC3AEE" w:rsidRDefault="00BC3AEE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HW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51BD7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2.5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9F57A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92.65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B1227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42AEC" w14:textId="77777777" w:rsidR="00BC3AEE" w:rsidRDefault="00BC3AEE" w:rsidP="00B339FF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8</w:t>
            </w:r>
          </w:p>
        </w:tc>
      </w:tr>
      <w:tr w:rsidR="00BC3AEE" w14:paraId="4167C22E" w14:textId="77777777" w:rsidTr="00B339FF">
        <w:tc>
          <w:tcPr>
            <w:tcW w:w="19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CD586" w14:textId="77777777" w:rsidR="00BC3AEE" w:rsidRDefault="00BC3AEE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84925" w14:textId="77777777" w:rsidR="00BC3AEE" w:rsidRDefault="00BC3AEE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s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B1DFA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9.35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A04AB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93.77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1EFE8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0.45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D84AE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3</w:t>
            </w:r>
          </w:p>
        </w:tc>
      </w:tr>
      <w:tr w:rsidR="00BC3AEE" w14:paraId="142E5A3B" w14:textId="77777777" w:rsidTr="00B339FF">
        <w:tc>
          <w:tcPr>
            <w:tcW w:w="197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136AD" w14:textId="77777777" w:rsidR="00BC3AEE" w:rsidRDefault="00BC3AEE" w:rsidP="00B339FF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avona chiriquiensis</w:t>
            </w:r>
          </w:p>
        </w:tc>
        <w:tc>
          <w:tcPr>
            <w:tcW w:w="199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B6E21" w14:textId="77777777" w:rsidR="00BC3AEE" w:rsidRDefault="00BC3AEE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HW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CB551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6.3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4A94A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328.5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F2C95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2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E52E1" w14:textId="77777777" w:rsidR="00BC3AEE" w:rsidRDefault="00BC3AEE" w:rsidP="00B339FF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29</w:t>
            </w:r>
          </w:p>
        </w:tc>
      </w:tr>
      <w:tr w:rsidR="00BC3AEE" w14:paraId="06E633EF" w14:textId="77777777" w:rsidTr="00B339FF">
        <w:tc>
          <w:tcPr>
            <w:tcW w:w="19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850C4" w14:textId="77777777" w:rsidR="00BC3AEE" w:rsidRDefault="00BC3AEE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F460B" w14:textId="77777777" w:rsidR="00BC3AEE" w:rsidRDefault="00BC3AEE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s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F01D8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3.47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679E2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345.1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EB8B4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59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0B6EC" w14:textId="77777777" w:rsidR="00BC3AEE" w:rsidRDefault="00BC3AEE" w:rsidP="00B339FF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0.001</w:t>
            </w:r>
          </w:p>
        </w:tc>
      </w:tr>
      <w:tr w:rsidR="00BC3AEE" w14:paraId="2D3F44FE" w14:textId="77777777" w:rsidTr="00B339FF">
        <w:trPr>
          <w:trHeight w:val="89"/>
        </w:trPr>
        <w:tc>
          <w:tcPr>
            <w:tcW w:w="197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31424" w14:textId="77777777" w:rsidR="00BC3AEE" w:rsidRDefault="00BC3AEE" w:rsidP="00B339FF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avona duerdeni</w:t>
            </w:r>
          </w:p>
        </w:tc>
        <w:tc>
          <w:tcPr>
            <w:tcW w:w="199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88B63" w14:textId="77777777" w:rsidR="00BC3AEE" w:rsidRDefault="00BC3AEE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HW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8146F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87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49409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86.3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FC91A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2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2CE40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7</w:t>
            </w:r>
          </w:p>
        </w:tc>
      </w:tr>
      <w:tr w:rsidR="00BC3AEE" w14:paraId="78D6BBF9" w14:textId="77777777" w:rsidTr="00B339FF">
        <w:tc>
          <w:tcPr>
            <w:tcW w:w="19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692A5" w14:textId="77777777" w:rsidR="00BC3AEE" w:rsidRDefault="00BC3AEE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4C3FF" w14:textId="77777777" w:rsidR="00BC3AEE" w:rsidRDefault="00BC3AEE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s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FD172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7.437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2EB03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90.14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ECD58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0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8A174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5</w:t>
            </w:r>
          </w:p>
        </w:tc>
      </w:tr>
      <w:tr w:rsidR="00BC3AEE" w14:paraId="026259BD" w14:textId="77777777" w:rsidTr="00B339FF">
        <w:tc>
          <w:tcPr>
            <w:tcW w:w="197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641AE" w14:textId="77777777" w:rsidR="00BC3AEE" w:rsidRDefault="00BC3AEE" w:rsidP="00B339FF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ocillopora damicornis</w:t>
            </w:r>
          </w:p>
        </w:tc>
        <w:tc>
          <w:tcPr>
            <w:tcW w:w="199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2A4B9" w14:textId="77777777" w:rsidR="00BC3AEE" w:rsidRDefault="00BC3AEE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HW</w:t>
            </w:r>
          </w:p>
        </w:tc>
        <w:tc>
          <w:tcPr>
            <w:tcW w:w="13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6385B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4.3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CCB28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191.2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A9E0A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DBDAC" w14:textId="77777777" w:rsidR="00BC3AEE" w:rsidRDefault="00BC3AEE" w:rsidP="00B339FF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19</w:t>
            </w:r>
          </w:p>
        </w:tc>
      </w:tr>
      <w:tr w:rsidR="00BC3AEE" w14:paraId="0504A311" w14:textId="77777777" w:rsidTr="00B339FF">
        <w:tc>
          <w:tcPr>
            <w:tcW w:w="19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94A81" w14:textId="77777777" w:rsidR="00BC3AEE" w:rsidRDefault="00BC3AEE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BFC19" w14:textId="77777777" w:rsidR="00BC3AEE" w:rsidRDefault="00BC3AEE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s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335A1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3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D46B7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205.2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EC387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00536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3</w:t>
            </w:r>
          </w:p>
        </w:tc>
      </w:tr>
      <w:tr w:rsidR="00BC3AEE" w14:paraId="582E3539" w14:textId="77777777" w:rsidTr="00B339FF">
        <w:tc>
          <w:tcPr>
            <w:tcW w:w="197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06A5E" w14:textId="77777777" w:rsidR="00BC3AEE" w:rsidRDefault="00BC3AEE" w:rsidP="00B339FF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ocillopora meandrina</w:t>
            </w:r>
          </w:p>
        </w:tc>
        <w:tc>
          <w:tcPr>
            <w:tcW w:w="199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D4B8D" w14:textId="77777777" w:rsidR="00BC3AEE" w:rsidRDefault="00BC3AEE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HW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82AEE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10.7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3A39C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943.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86585" w14:textId="77777777" w:rsidR="00BC3AEE" w:rsidRDefault="00BC3AEE" w:rsidP="00B339FF">
            <w:pPr>
              <w:tabs>
                <w:tab w:val="center" w:pos="532"/>
                <w:tab w:val="right" w:pos="1065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9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B94F4" w14:textId="77777777" w:rsidR="00BC3AEE" w:rsidRDefault="00BC3AEE" w:rsidP="00B339FF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0.001</w:t>
            </w:r>
          </w:p>
        </w:tc>
      </w:tr>
      <w:tr w:rsidR="00BC3AEE" w14:paraId="30B594F2" w14:textId="77777777" w:rsidTr="00B339FF">
        <w:tc>
          <w:tcPr>
            <w:tcW w:w="19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CAAB6" w14:textId="77777777" w:rsidR="00BC3AEE" w:rsidRDefault="00BC3AEE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E149D" w14:textId="77777777" w:rsidR="00BC3AEE" w:rsidRDefault="00BC3AEE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s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96E53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A5533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1073.7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34059" w14:textId="77777777" w:rsidR="00BC3AEE" w:rsidRDefault="00BC3AEE" w:rsidP="00B339FF">
            <w:pPr>
              <w:tabs>
                <w:tab w:val="center" w:pos="532"/>
                <w:tab w:val="right" w:pos="1065"/>
              </w:tabs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8605D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9</w:t>
            </w:r>
          </w:p>
        </w:tc>
      </w:tr>
      <w:tr w:rsidR="00BC3AEE" w14:paraId="598F72A5" w14:textId="77777777" w:rsidTr="00B339FF">
        <w:tc>
          <w:tcPr>
            <w:tcW w:w="19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FD47E" w14:textId="77777777" w:rsidR="00BC3AEE" w:rsidRDefault="00BC3AEE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7B1AC" w14:textId="77777777" w:rsidR="00BC3AEE" w:rsidRDefault="00BC3AEE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bita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813C2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39.7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AF87B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205.8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B5C07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9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64E1C" w14:textId="77777777" w:rsidR="00BC3AEE" w:rsidRDefault="00BC3AEE" w:rsidP="00B339FF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0.001</w:t>
            </w:r>
          </w:p>
        </w:tc>
      </w:tr>
      <w:tr w:rsidR="00BC3AEE" w14:paraId="011ED9BD" w14:textId="77777777" w:rsidTr="00B339FF">
        <w:tc>
          <w:tcPr>
            <w:tcW w:w="19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E0220" w14:textId="77777777" w:rsidR="00BC3AEE" w:rsidRDefault="00BC3AEE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46BD4" w14:textId="77777777" w:rsidR="00BC3AEE" w:rsidRDefault="00BC3AEE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s * Habitat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97490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5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99C44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1073.1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CC262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9EFBC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8</w:t>
            </w:r>
          </w:p>
        </w:tc>
      </w:tr>
      <w:tr w:rsidR="00BC3AEE" w14:paraId="74E854D6" w14:textId="77777777" w:rsidTr="00B339FF">
        <w:tc>
          <w:tcPr>
            <w:tcW w:w="197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3E45B" w14:textId="77777777" w:rsidR="00BC3AEE" w:rsidRDefault="00BC3AEE" w:rsidP="00B339FF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tylophora pistillata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C2F7C" w14:textId="77777777" w:rsidR="00BC3AEE" w:rsidRDefault="00BC3AEE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HW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65E69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27.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0A060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66.82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543E0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608</w:t>
            </w:r>
          </w:p>
        </w:tc>
        <w:tc>
          <w:tcPr>
            <w:tcW w:w="1280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9C507" w14:textId="77777777" w:rsidR="00BC3AEE" w:rsidRDefault="00BC3AEE" w:rsidP="00B339FF">
            <w:pPr>
              <w:jc w:val="righ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&lt;0.001</w:t>
            </w:r>
          </w:p>
        </w:tc>
      </w:tr>
      <w:tr w:rsidR="00BC3AEE" w14:paraId="2E0513E1" w14:textId="77777777" w:rsidTr="00B339FF">
        <w:tc>
          <w:tcPr>
            <w:tcW w:w="19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B97E5" w14:textId="77777777" w:rsidR="00BC3AEE" w:rsidRDefault="00BC3AEE" w:rsidP="00B339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EF34D" w14:textId="77777777" w:rsidR="00BC3AEE" w:rsidRDefault="00BC3AEE" w:rsidP="00B339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hs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892E9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2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8C87D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, 70.04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04710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3</w:t>
            </w:r>
          </w:p>
        </w:tc>
        <w:tc>
          <w:tcPr>
            <w:tcW w:w="1280" w:type="dxa"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320FA" w14:textId="77777777" w:rsidR="00BC3AEE" w:rsidRDefault="00BC3AEE" w:rsidP="00B339FF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7</w:t>
            </w:r>
          </w:p>
        </w:tc>
      </w:tr>
    </w:tbl>
    <w:p w14:paraId="5DF0E711" w14:textId="184EB8C1" w:rsidR="00F77688" w:rsidRPr="001F2DF5" w:rsidRDefault="001F2DF5" w:rsidP="001F2DF5">
      <w:pPr>
        <w:spacing w:before="240" w:after="240"/>
        <w:rPr>
          <w:b/>
          <w:sz w:val="20"/>
          <w:szCs w:val="20"/>
        </w:rPr>
      </w:pPr>
      <w:r>
        <w:rPr>
          <w:sz w:val="22"/>
          <w:szCs w:val="22"/>
        </w:rPr>
        <w:t>Statistical output from a Type-I (or Type-III for interactions) analysis of variance (ANOVA) for the effects of Degree Heating Weeks (DHW), month, and/or habitat on percent discoloration of individual coral colonies, by species. Bold indicates statistical significance (</w:t>
      </w:r>
      <w:r>
        <w:rPr>
          <w:rFonts w:ascii="Cambria Math" w:eastAsia="Cambria Math" w:hAnsi="Cambria Math" w:cs="Cambria Math"/>
          <w:sz w:val="22"/>
          <w:szCs w:val="22"/>
        </w:rPr>
        <w:t>𝛼</w:t>
      </w:r>
      <w:r>
        <w:rPr>
          <w:sz w:val="22"/>
          <w:szCs w:val="22"/>
        </w:rPr>
        <w:t xml:space="preserve"> = 0.05).</w:t>
      </w:r>
    </w:p>
    <w:sectPr w:rsidR="00F77688" w:rsidRPr="001F2D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4C3"/>
    <w:rsid w:val="000E6E6D"/>
    <w:rsid w:val="001F2DF5"/>
    <w:rsid w:val="004602D1"/>
    <w:rsid w:val="004A1430"/>
    <w:rsid w:val="004F5DE9"/>
    <w:rsid w:val="00545FAB"/>
    <w:rsid w:val="005F3C2D"/>
    <w:rsid w:val="005F6A79"/>
    <w:rsid w:val="006A4DF4"/>
    <w:rsid w:val="007764C3"/>
    <w:rsid w:val="007C4971"/>
    <w:rsid w:val="00AE2968"/>
    <w:rsid w:val="00BC3AEE"/>
    <w:rsid w:val="00DA68A9"/>
    <w:rsid w:val="00F31003"/>
    <w:rsid w:val="00F77688"/>
    <w:rsid w:val="00FC1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1652C"/>
  <w15:chartTrackingRefBased/>
  <w15:docId w15:val="{02B1A307-CF43-4B68-B705-E7A4F524A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4C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64C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64C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4C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4C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4C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64C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4C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4C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4C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4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64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4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64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64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64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4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4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4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64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64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64C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64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64C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64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64C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64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64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64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64C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 Khen</dc:creator>
  <cp:keywords/>
  <dc:description/>
  <cp:lastModifiedBy>Adi Khen</cp:lastModifiedBy>
  <cp:revision>4</cp:revision>
  <dcterms:created xsi:type="dcterms:W3CDTF">2024-07-03T21:21:00Z</dcterms:created>
  <dcterms:modified xsi:type="dcterms:W3CDTF">2024-07-10T03:23:00Z</dcterms:modified>
</cp:coreProperties>
</file>